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A6325CF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CA58BC">
              <w:rPr>
                <w:rFonts w:cs="Tahoma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3D0C002" w:rsidR="006F1BF0" w:rsidRPr="00CA58B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4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CA58BC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58BC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C3CA770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6-8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14437EDE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7-8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CA58BC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A58BC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F961211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8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5C8076CD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8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73710049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8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6D2F774" w:rsidR="006F1BF0" w:rsidRPr="00CA58BC" w:rsidRDefault="0054344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8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133BE6A5" w:rsidR="006F1BF0" w:rsidRPr="00CA58BC" w:rsidRDefault="00CA58B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537D8E0" w:rsidR="006F1BF0" w:rsidRPr="00CA58B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9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F2639C8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327E65BF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0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99E28C2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6BA952E" w:rsidR="006F1BF0" w:rsidRPr="00CA58B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8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6EF24D83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>
              <w:rPr>
                <w:rFonts w:eastAsiaTheme="minorEastAsia" w:cs="Tahoma"/>
                <w:sz w:val="16"/>
                <w:szCs w:val="16"/>
                <w:lang w:eastAsia="ja-JP"/>
              </w:rPr>
              <w:t>1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402C4F8" w:rsidR="006F1BF0" w:rsidRPr="00CA58B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0-11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44EED47" w:rsidR="006F1BF0" w:rsidRPr="00CA58BC" w:rsidRDefault="00CA58B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0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47C85EAE" w:rsidR="006F1BF0" w:rsidRPr="00CA58BC" w:rsidRDefault="00543448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0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C661C65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0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625A0592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32949CAA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3F2E228A" w:rsidR="006F1BF0" w:rsidRPr="00CA58B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9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CA58BC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CA58BC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03B328B2" w:rsidR="006F1BF0" w:rsidRPr="00CA58BC" w:rsidRDefault="00CA58B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1-12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E232D45" w:rsidR="006F1BF0" w:rsidRPr="007B6D6C" w:rsidRDefault="007B6D6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1-12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9A41F98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-12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12AAF6E7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2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3518BF81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4E97C0BB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2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06F7ECA2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2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83542B5" w:rsidR="006F1BF0" w:rsidRPr="007B6D6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2-1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37A79B49" w:rsidR="006F1BF0" w:rsidRPr="007B6D6C" w:rsidRDefault="007B6D6C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CA58BC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58BC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BF7B50B" w:rsidR="006F1BF0" w:rsidRPr="007B6D6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6-1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55DD8EDF" w:rsidR="006F1BF0" w:rsidRPr="007B6D6C" w:rsidRDefault="00543448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</w:pPr>
            <w:r>
              <w:rPr>
                <w:rFonts w:ascii="Arial" w:eastAsiaTheme="minorEastAsia" w:hAnsi="Arial" w:cs="Tahoma" w:hint="eastAsia"/>
                <w:sz w:val="16"/>
                <w:szCs w:val="16"/>
                <w:lang w:eastAsia="ja-JP"/>
              </w:rPr>
              <w:t>14-15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469CBD5A" w:rsidR="006F1BF0" w:rsidRPr="007B6D6C" w:rsidRDefault="00543448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4-16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6BCB8B02" w:rsidR="006F1BF0" w:rsidRPr="007B6D6C" w:rsidRDefault="007B6D6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1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5-16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CA58BC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CA58BC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43D2A0BC" w:rsidR="006F1BF0" w:rsidRPr="007B6D6C" w:rsidRDefault="007B6D6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-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72D74E07" w:rsidR="006F1BF0" w:rsidRPr="007B6D6C" w:rsidRDefault="007B6D6C" w:rsidP="005C0404">
            <w:pPr>
              <w:spacing w:after="0" w:line="240" w:lineRule="auto"/>
              <w:ind w:firstLine="0"/>
              <w:jc w:val="center"/>
              <w:rPr>
                <w:rFonts w:eastAsiaTheme="minorEastAsia" w:cs="Tahoma" w:hint="eastAsia"/>
                <w:sz w:val="16"/>
                <w:szCs w:val="16"/>
                <w:lang w:eastAsia="ja-JP"/>
              </w:rPr>
            </w:pPr>
            <w:r>
              <w:rPr>
                <w:rFonts w:eastAsiaTheme="minorEastAsia" w:cs="Tahoma" w:hint="eastAsia"/>
                <w:sz w:val="16"/>
                <w:szCs w:val="16"/>
                <w:lang w:eastAsia="ja-JP"/>
              </w:rPr>
              <w:t>2</w:t>
            </w:r>
            <w:r w:rsidR="00543448">
              <w:rPr>
                <w:rFonts w:eastAsiaTheme="minorEastAsia" w:cs="Tahoma" w:hint="eastAsia"/>
                <w:sz w:val="16"/>
                <w:szCs w:val="16"/>
                <w:lang w:eastAsia="ja-JP"/>
              </w:rPr>
              <w:t>-3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3422A"/>
    <w:rsid w:val="00483702"/>
    <w:rsid w:val="00512680"/>
    <w:rsid w:val="00543448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6D6C"/>
    <w:rsid w:val="007B710F"/>
    <w:rsid w:val="007D0AE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CA58BC"/>
    <w:rsid w:val="00CD1A39"/>
    <w:rsid w:val="00D671AF"/>
    <w:rsid w:val="00DC06F9"/>
    <w:rsid w:val="00DE0E1D"/>
    <w:rsid w:val="00E31ECE"/>
    <w:rsid w:val="00E33B0A"/>
    <w:rsid w:val="00E40952"/>
    <w:rsid w:val="00E45712"/>
    <w:rsid w:val="00ED4B64"/>
    <w:rsid w:val="00F13104"/>
    <w:rsid w:val="00F7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04ADC57"/>
  <w14:defaultImageDpi w14:val="300"/>
  <w15:docId w15:val="{DB0155DB-D8D8-41D4-B9A4-959E0C52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表題 (文字)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字列 (文字)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0</Words>
  <Characters>4508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2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翔 田野</cp:lastModifiedBy>
  <cp:revision>2</cp:revision>
  <cp:lastPrinted>2014-10-10T14:41:00Z</cp:lastPrinted>
  <dcterms:created xsi:type="dcterms:W3CDTF">2024-05-13T06:20:00Z</dcterms:created>
  <dcterms:modified xsi:type="dcterms:W3CDTF">2024-05-13T06:20:00Z</dcterms:modified>
  <cp:category/>
</cp:coreProperties>
</file>